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C745C" w14:textId="77777777" w:rsidR="00D34904" w:rsidRDefault="000009A1">
      <w:pPr>
        <w:pStyle w:val="Heading2"/>
      </w:pPr>
      <w:r>
        <w:t>Supporting Information</w:t>
      </w:r>
    </w:p>
    <w:p w14:paraId="21B8D8F2" w14:textId="77777777" w:rsidR="00D34904" w:rsidRDefault="000009A1">
      <w:pPr>
        <w:tabs>
          <w:tab w:val="left" w:pos="1150"/>
        </w:tabs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Table S1: Primers</w:t>
      </w:r>
    </w:p>
    <w:p w14:paraId="4B678891" w14:textId="77777777" w:rsidR="00D34904" w:rsidRDefault="000009A1">
      <w:pPr>
        <w:tabs>
          <w:tab w:val="left" w:pos="1150"/>
        </w:tabs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Table S2: Plasmids</w:t>
      </w:r>
    </w:p>
    <w:p w14:paraId="5DEEF58C" w14:textId="77777777" w:rsidR="00D34904" w:rsidRDefault="000009A1">
      <w:pPr>
        <w:tabs>
          <w:tab w:val="left" w:pos="1150"/>
        </w:tabs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Table S3: Strains</w:t>
      </w:r>
    </w:p>
    <w:p w14:paraId="2DA13CDB" w14:textId="77777777" w:rsidR="00D34904" w:rsidRDefault="000009A1">
      <w:pPr>
        <w:rPr>
          <w:rFonts w:ascii="Arial" w:eastAsia="Arial" w:hAnsi="Arial" w:cs="Arial"/>
        </w:rPr>
      </w:pPr>
      <w:r>
        <w:br w:type="page"/>
      </w:r>
    </w:p>
    <w:p w14:paraId="1DA86C89" w14:textId="77777777" w:rsidR="00D34904" w:rsidRDefault="00D34904">
      <w:pPr>
        <w:rPr>
          <w:rFonts w:ascii="Arial" w:eastAsia="Arial" w:hAnsi="Arial" w:cs="Arial"/>
        </w:rPr>
      </w:pPr>
    </w:p>
    <w:p w14:paraId="6158887A" w14:textId="77777777" w:rsidR="00D34904" w:rsidRDefault="000009A1">
      <w:pPr>
        <w:pStyle w:val="Heading2"/>
      </w:pPr>
      <w:r>
        <w:t>Table S1: Primers</w:t>
      </w:r>
    </w:p>
    <w:tbl>
      <w:tblPr>
        <w:tblStyle w:val="a"/>
        <w:tblW w:w="99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150"/>
        <w:gridCol w:w="6840"/>
      </w:tblGrid>
      <w:tr w:rsidR="00D34904" w14:paraId="0D8DD678" w14:textId="77777777">
        <w:tc>
          <w:tcPr>
            <w:tcW w:w="315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1C789FD1" w14:textId="77777777" w:rsidR="00D34904" w:rsidRDefault="000009A1">
            <w:pPr>
              <w:spacing w:after="120"/>
              <w:rPr>
                <w:rFonts w:ascii="Arial" w:eastAsia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urpose</w:t>
            </w:r>
          </w:p>
        </w:tc>
        <w:tc>
          <w:tcPr>
            <w:tcW w:w="68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5A97D331" w14:textId="77777777" w:rsidR="00D34904" w:rsidRDefault="000009A1">
            <w:pPr>
              <w:spacing w:after="120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rimers</w:t>
            </w:r>
          </w:p>
        </w:tc>
      </w:tr>
      <w:tr w:rsidR="00D34904" w14:paraId="4AB980EC" w14:textId="77777777">
        <w:tc>
          <w:tcPr>
            <w:tcW w:w="315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 w14:paraId="15698101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daf-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dual splicing reporter</w:t>
            </w:r>
          </w:p>
        </w:tc>
        <w:tc>
          <w:tcPr>
            <w:tcW w:w="684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 w14:paraId="0B86BAD0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CCGGTACCGGTAATGGTGTCGAAGGGAGAAGAGGATAACATGGC</w:t>
            </w:r>
          </w:p>
        </w:tc>
      </w:tr>
      <w:tr w:rsidR="00D34904" w14:paraId="0A8CABC9" w14:textId="77777777">
        <w:tc>
          <w:tcPr>
            <w:tcW w:w="3150" w:type="dxa"/>
            <w:tcBorders>
              <w:left w:val="single" w:sz="4" w:space="0" w:color="000000"/>
              <w:right w:val="single" w:sz="4" w:space="0" w:color="000000"/>
            </w:tcBorders>
          </w:tcPr>
          <w:p w14:paraId="4993C2E3" w14:textId="77777777" w:rsidR="00D34904" w:rsidRDefault="00D34904">
            <w:pPr>
              <w:spacing w:after="120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6840" w:type="dxa"/>
            <w:tcBorders>
              <w:left w:val="single" w:sz="4" w:space="0" w:color="000000"/>
              <w:right w:val="single" w:sz="4" w:space="0" w:color="000000"/>
            </w:tcBorders>
          </w:tcPr>
          <w:p w14:paraId="44A8608C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2 </w:t>
            </w:r>
            <w:r>
              <w:rPr>
                <w:rFonts w:ascii="Arial" w:eastAsia="Arial" w:hAnsi="Arial" w:cs="Arial"/>
                <w:sz w:val="20"/>
                <w:szCs w:val="20"/>
              </w:rPr>
              <w:t>CAGCGGCCGATGCGGAGCTCCTACTTGTAGAGTTCATCCATTCCC</w:t>
            </w:r>
          </w:p>
        </w:tc>
      </w:tr>
      <w:tr w:rsidR="00D34904" w14:paraId="432852F8" w14:textId="77777777">
        <w:tc>
          <w:tcPr>
            <w:tcW w:w="3150" w:type="dxa"/>
            <w:tcBorders>
              <w:left w:val="single" w:sz="4" w:space="0" w:color="000000"/>
              <w:right w:val="single" w:sz="4" w:space="0" w:color="000000"/>
            </w:tcBorders>
          </w:tcPr>
          <w:p w14:paraId="51A6F817" w14:textId="77777777" w:rsidR="00D34904" w:rsidRDefault="00D34904">
            <w:pPr>
              <w:spacing w:after="120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6840" w:type="dxa"/>
            <w:tcBorders>
              <w:left w:val="single" w:sz="4" w:space="0" w:color="000000"/>
              <w:right w:val="single" w:sz="4" w:space="0" w:color="000000"/>
            </w:tcBorders>
          </w:tcPr>
          <w:p w14:paraId="0D885B6E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 GGGAATGGATGAACTCTACAAGTAGGAGCTCCGCATCGGCCGCTG</w:t>
            </w:r>
          </w:p>
        </w:tc>
      </w:tr>
      <w:tr w:rsidR="00D34904" w14:paraId="54BBCB6B" w14:textId="77777777">
        <w:tc>
          <w:tcPr>
            <w:tcW w:w="3150" w:type="dxa"/>
            <w:tcBorders>
              <w:left w:val="single" w:sz="4" w:space="0" w:color="000000"/>
              <w:right w:val="single" w:sz="4" w:space="0" w:color="000000"/>
            </w:tcBorders>
          </w:tcPr>
          <w:p w14:paraId="7D03BCEC" w14:textId="77777777" w:rsidR="00D34904" w:rsidRDefault="00D34904">
            <w:pPr>
              <w:spacing w:after="120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6840" w:type="dxa"/>
            <w:tcBorders>
              <w:left w:val="single" w:sz="4" w:space="0" w:color="000000"/>
              <w:right w:val="single" w:sz="4" w:space="0" w:color="000000"/>
            </w:tcBorders>
          </w:tcPr>
          <w:p w14:paraId="137398DB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 CGTACGGCCGACTAGTAGGAAACAGTTA</w:t>
            </w:r>
          </w:p>
        </w:tc>
      </w:tr>
      <w:tr w:rsidR="00D34904" w14:paraId="5D2E1BB5" w14:textId="77777777">
        <w:tc>
          <w:tcPr>
            <w:tcW w:w="3150" w:type="dxa"/>
            <w:tcBorders>
              <w:left w:val="single" w:sz="4" w:space="0" w:color="000000"/>
              <w:right w:val="single" w:sz="4" w:space="0" w:color="000000"/>
            </w:tcBorders>
          </w:tcPr>
          <w:p w14:paraId="4377BB1C" w14:textId="77777777" w:rsidR="00D34904" w:rsidRDefault="00D34904">
            <w:pPr>
              <w:spacing w:after="120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6840" w:type="dxa"/>
            <w:tcBorders>
              <w:left w:val="single" w:sz="4" w:space="0" w:color="000000"/>
              <w:right w:val="single" w:sz="4" w:space="0" w:color="000000"/>
            </w:tcBorders>
          </w:tcPr>
          <w:p w14:paraId="635208F2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 CCGCTCGAGGCGCGAAATTTGAATTTTTCAAAAAAAATTCG</w:t>
            </w:r>
          </w:p>
        </w:tc>
      </w:tr>
      <w:tr w:rsidR="00D34904" w14:paraId="2CFCEBC8" w14:textId="77777777">
        <w:tc>
          <w:tcPr>
            <w:tcW w:w="315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 w14:paraId="4CE9C8E4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daf-2bc(Δ)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genotyping</w:t>
            </w:r>
          </w:p>
        </w:tc>
        <w:tc>
          <w:tcPr>
            <w:tcW w:w="684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 w14:paraId="3FCCC060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 TGCATTTGAGAATAAGCTGTTGG</w:t>
            </w:r>
          </w:p>
        </w:tc>
      </w:tr>
      <w:tr w:rsidR="00D34904" w14:paraId="5203556C" w14:textId="77777777">
        <w:tc>
          <w:tcPr>
            <w:tcW w:w="3150" w:type="dxa"/>
            <w:tcBorders>
              <w:left w:val="single" w:sz="4" w:space="0" w:color="000000"/>
              <w:right w:val="single" w:sz="4" w:space="0" w:color="000000"/>
            </w:tcBorders>
          </w:tcPr>
          <w:p w14:paraId="7DEE2760" w14:textId="77777777" w:rsidR="00D34904" w:rsidRDefault="00D34904">
            <w:pPr>
              <w:spacing w:after="120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6840" w:type="dxa"/>
            <w:tcBorders>
              <w:left w:val="single" w:sz="4" w:space="0" w:color="000000"/>
              <w:right w:val="single" w:sz="4" w:space="0" w:color="000000"/>
            </w:tcBorders>
          </w:tcPr>
          <w:p w14:paraId="34699845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7 </w:t>
            </w:r>
            <w:r>
              <w:rPr>
                <w:rFonts w:ascii="Arial" w:eastAsia="Arial" w:hAnsi="Arial" w:cs="Arial"/>
                <w:sz w:val="20"/>
                <w:szCs w:val="20"/>
              </w:rPr>
              <w:t>TATGCCTGCTCCAAGCCTAT</w:t>
            </w:r>
          </w:p>
        </w:tc>
      </w:tr>
      <w:tr w:rsidR="00D34904" w14:paraId="17EA136A" w14:textId="77777777">
        <w:tc>
          <w:tcPr>
            <w:tcW w:w="315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64F0FF93" w14:textId="77777777" w:rsidR="00D34904" w:rsidRDefault="00D34904">
            <w:pPr>
              <w:spacing w:after="120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684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0C89A776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 CGCATAAAGTGTGTAATGCTTCAAAT</w:t>
            </w:r>
          </w:p>
        </w:tc>
      </w:tr>
      <w:tr w:rsidR="00D34904" w14:paraId="52D99EBE" w14:textId="77777777">
        <w:tc>
          <w:tcPr>
            <w:tcW w:w="315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 w14:paraId="09F7902B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osSC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genotyping</w:t>
            </w:r>
          </w:p>
        </w:tc>
        <w:tc>
          <w:tcPr>
            <w:tcW w:w="684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 w14:paraId="7962801C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 CGCTACTTACCGGAAACCAA</w:t>
            </w:r>
          </w:p>
        </w:tc>
      </w:tr>
      <w:tr w:rsidR="00D34904" w14:paraId="1B150C3F" w14:textId="77777777">
        <w:tc>
          <w:tcPr>
            <w:tcW w:w="3150" w:type="dxa"/>
            <w:tcBorders>
              <w:left w:val="single" w:sz="4" w:space="0" w:color="000000"/>
              <w:right w:val="single" w:sz="4" w:space="0" w:color="000000"/>
            </w:tcBorders>
          </w:tcPr>
          <w:p w14:paraId="01ABC082" w14:textId="77777777" w:rsidR="00D34904" w:rsidRDefault="00D34904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840" w:type="dxa"/>
            <w:tcBorders>
              <w:left w:val="single" w:sz="4" w:space="0" w:color="000000"/>
              <w:right w:val="single" w:sz="4" w:space="0" w:color="000000"/>
            </w:tcBorders>
          </w:tcPr>
          <w:p w14:paraId="3504FAC4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 TTTCTCAGTTGTGATACGGTTTTT</w:t>
            </w:r>
          </w:p>
        </w:tc>
      </w:tr>
      <w:tr w:rsidR="00D34904" w14:paraId="5F7E0A7E" w14:textId="77777777">
        <w:tc>
          <w:tcPr>
            <w:tcW w:w="3150" w:type="dxa"/>
            <w:tcBorders>
              <w:left w:val="single" w:sz="4" w:space="0" w:color="000000"/>
              <w:right w:val="single" w:sz="4" w:space="0" w:color="000000"/>
            </w:tcBorders>
          </w:tcPr>
          <w:p w14:paraId="11838B9B" w14:textId="77777777" w:rsidR="00D34904" w:rsidRDefault="00D34904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840" w:type="dxa"/>
            <w:tcBorders>
              <w:left w:val="single" w:sz="4" w:space="0" w:color="000000"/>
              <w:right w:val="single" w:sz="4" w:space="0" w:color="000000"/>
            </w:tcBorders>
          </w:tcPr>
          <w:p w14:paraId="7E8F6E0E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 CAATTCATCCCGGTTTCTGT</w:t>
            </w:r>
          </w:p>
        </w:tc>
      </w:tr>
      <w:tr w:rsidR="00D34904" w14:paraId="5CC5B4F5" w14:textId="77777777">
        <w:tc>
          <w:tcPr>
            <w:tcW w:w="315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016563E9" w14:textId="77777777" w:rsidR="00D34904" w:rsidRDefault="00D34904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84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29B696D8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 TCTGGCTCTGCTTCTTCGTT</w:t>
            </w:r>
          </w:p>
        </w:tc>
      </w:tr>
      <w:tr w:rsidR="00D34904" w14:paraId="776DEDC6" w14:textId="77777777">
        <w:tc>
          <w:tcPr>
            <w:tcW w:w="315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 w14:paraId="27BC1434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daf-16(mu86) </w:t>
            </w:r>
            <w:r>
              <w:rPr>
                <w:rFonts w:ascii="Arial" w:eastAsia="Arial" w:hAnsi="Arial" w:cs="Arial"/>
                <w:sz w:val="20"/>
                <w:szCs w:val="20"/>
              </w:rPr>
              <w:t>genotyping</w:t>
            </w:r>
          </w:p>
        </w:tc>
        <w:tc>
          <w:tcPr>
            <w:tcW w:w="684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 w14:paraId="755FCDFA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 ACTGTCTACCTCTCCTCCTG</w:t>
            </w:r>
          </w:p>
        </w:tc>
      </w:tr>
      <w:tr w:rsidR="00D34904" w14:paraId="37217F66" w14:textId="77777777">
        <w:tc>
          <w:tcPr>
            <w:tcW w:w="3150" w:type="dxa"/>
            <w:tcBorders>
              <w:left w:val="single" w:sz="4" w:space="0" w:color="000000"/>
              <w:right w:val="single" w:sz="4" w:space="0" w:color="000000"/>
            </w:tcBorders>
          </w:tcPr>
          <w:p w14:paraId="4F47ABCE" w14:textId="77777777" w:rsidR="00D34904" w:rsidRDefault="00D34904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840" w:type="dxa"/>
            <w:tcBorders>
              <w:left w:val="single" w:sz="4" w:space="0" w:color="000000"/>
              <w:right w:val="single" w:sz="4" w:space="0" w:color="000000"/>
            </w:tcBorders>
          </w:tcPr>
          <w:p w14:paraId="0B96E6D0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4 </w:t>
            </w:r>
            <w:r>
              <w:rPr>
                <w:rFonts w:ascii="Arial" w:eastAsia="Arial" w:hAnsi="Arial" w:cs="Arial"/>
                <w:sz w:val="20"/>
                <w:szCs w:val="20"/>
              </w:rPr>
              <w:t>CAGAATAGGTGTGCGCCT</w:t>
            </w:r>
          </w:p>
        </w:tc>
      </w:tr>
      <w:tr w:rsidR="00D34904" w14:paraId="064AEE7A" w14:textId="77777777">
        <w:tc>
          <w:tcPr>
            <w:tcW w:w="315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1B212A9F" w14:textId="77777777" w:rsidR="00D34904" w:rsidRDefault="00D34904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84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626CE2F0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 CGACTCCTGCTTAATCTGAACTC</w:t>
            </w:r>
          </w:p>
        </w:tc>
      </w:tr>
    </w:tbl>
    <w:p w14:paraId="03AB7745" w14:textId="77777777" w:rsidR="00D34904" w:rsidRDefault="000009A1">
      <w:pPr>
        <w:rPr>
          <w:rFonts w:ascii="Arial" w:eastAsia="Arial" w:hAnsi="Arial" w:cs="Arial"/>
        </w:rPr>
      </w:pPr>
      <w:r>
        <w:br w:type="page"/>
      </w:r>
    </w:p>
    <w:p w14:paraId="640B4757" w14:textId="77777777" w:rsidR="00D34904" w:rsidRDefault="000009A1">
      <w:pPr>
        <w:pStyle w:val="Heading2"/>
      </w:pPr>
      <w:r>
        <w:lastRenderedPageBreak/>
        <w:t>Table S2: Plasmids</w:t>
      </w:r>
    </w:p>
    <w:tbl>
      <w:tblPr>
        <w:tblStyle w:val="a0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26"/>
        <w:gridCol w:w="3563"/>
        <w:gridCol w:w="4461"/>
      </w:tblGrid>
      <w:tr w:rsidR="00D34904" w14:paraId="74773308" w14:textId="77777777">
        <w:tc>
          <w:tcPr>
            <w:tcW w:w="1326" w:type="dxa"/>
            <w:tcBorders>
              <w:top w:val="single" w:sz="12" w:space="0" w:color="000000"/>
              <w:bottom w:val="single" w:sz="12" w:space="0" w:color="000000"/>
            </w:tcBorders>
          </w:tcPr>
          <w:p w14:paraId="1FBCB411" w14:textId="77777777" w:rsidR="00D34904" w:rsidRDefault="000009A1">
            <w:pPr>
              <w:spacing w:after="120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3563" w:type="dxa"/>
            <w:tcBorders>
              <w:top w:val="single" w:sz="12" w:space="0" w:color="000000"/>
              <w:bottom w:val="single" w:sz="12" w:space="0" w:color="000000"/>
            </w:tcBorders>
          </w:tcPr>
          <w:p w14:paraId="2554B363" w14:textId="77777777" w:rsidR="00D34904" w:rsidRDefault="000009A1">
            <w:pPr>
              <w:spacing w:after="120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Description</w:t>
            </w:r>
          </w:p>
        </w:tc>
        <w:tc>
          <w:tcPr>
            <w:tcW w:w="4461" w:type="dxa"/>
            <w:tcBorders>
              <w:top w:val="single" w:sz="12" w:space="0" w:color="000000"/>
              <w:bottom w:val="single" w:sz="12" w:space="0" w:color="000000"/>
            </w:tcBorders>
          </w:tcPr>
          <w:p w14:paraId="3D72B42F" w14:textId="77777777" w:rsidR="00D34904" w:rsidRDefault="000009A1">
            <w:pPr>
              <w:spacing w:after="120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omments</w:t>
            </w:r>
          </w:p>
        </w:tc>
      </w:tr>
      <w:tr w:rsidR="00D34904" w14:paraId="036427C7" w14:textId="77777777">
        <w:tc>
          <w:tcPr>
            <w:tcW w:w="1326" w:type="dxa"/>
            <w:tcBorders>
              <w:top w:val="single" w:sz="12" w:space="0" w:color="000000"/>
            </w:tcBorders>
          </w:tcPr>
          <w:p w14:paraId="1BEDB072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g356</w:t>
            </w:r>
          </w:p>
        </w:tc>
        <w:tc>
          <w:tcPr>
            <w:tcW w:w="3563" w:type="dxa"/>
            <w:tcBorders>
              <w:top w:val="single" w:sz="12" w:space="0" w:color="000000"/>
            </w:tcBorders>
          </w:tcPr>
          <w:p w14:paraId="0896C6AE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pENTRslot2_NeonGreen_NLS_stop)</w:t>
            </w:r>
          </w:p>
        </w:tc>
        <w:tc>
          <w:tcPr>
            <w:tcW w:w="4461" w:type="dxa"/>
            <w:tcBorders>
              <w:top w:val="single" w:sz="12" w:space="0" w:color="000000"/>
            </w:tcBorders>
          </w:tcPr>
          <w:p w14:paraId="1B50BCB5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1]</w:t>
            </w:r>
          </w:p>
        </w:tc>
      </w:tr>
      <w:tr w:rsidR="00D34904" w14:paraId="2E227315" w14:textId="77777777">
        <w:tc>
          <w:tcPr>
            <w:tcW w:w="1326" w:type="dxa"/>
          </w:tcPr>
          <w:p w14:paraId="34569D5D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F4</w:t>
            </w:r>
          </w:p>
        </w:tc>
        <w:tc>
          <w:tcPr>
            <w:tcW w:w="3563" w:type="dxa"/>
          </w:tcPr>
          <w:p w14:paraId="79DFC8BB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rol-6(su1006)</w:t>
            </w:r>
          </w:p>
        </w:tc>
        <w:tc>
          <w:tcPr>
            <w:tcW w:w="4461" w:type="dxa"/>
          </w:tcPr>
          <w:p w14:paraId="1924A6DF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-injection marker</w:t>
            </w:r>
          </w:p>
        </w:tc>
      </w:tr>
      <w:tr w:rsidR="00D34904" w14:paraId="71821417" w14:textId="77777777">
        <w:tc>
          <w:tcPr>
            <w:tcW w:w="1326" w:type="dxa"/>
          </w:tcPr>
          <w:p w14:paraId="7AA5BDB3" w14:textId="77777777" w:rsidR="00D34904" w:rsidRDefault="00D34904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563" w:type="dxa"/>
          </w:tcPr>
          <w:p w14:paraId="436B6A66" w14:textId="77777777" w:rsidR="00D34904" w:rsidRDefault="000009A1">
            <w:pPr>
              <w:spacing w:after="12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myo-2p::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tdTomato</w:t>
            </w:r>
            <w:proofErr w:type="spellEnd"/>
          </w:p>
        </w:tc>
        <w:tc>
          <w:tcPr>
            <w:tcW w:w="4461" w:type="dxa"/>
          </w:tcPr>
          <w:p w14:paraId="0ADD93F7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-injection marker. Gift from Will Mair</w:t>
            </w:r>
          </w:p>
        </w:tc>
      </w:tr>
      <w:tr w:rsidR="00D34904" w14:paraId="6E4B2231" w14:textId="77777777">
        <w:tc>
          <w:tcPr>
            <w:tcW w:w="1326" w:type="dxa"/>
          </w:tcPr>
          <w:p w14:paraId="26499A63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MGL83</w:t>
            </w:r>
          </w:p>
        </w:tc>
        <w:tc>
          <w:tcPr>
            <w:tcW w:w="3563" w:type="dxa"/>
          </w:tcPr>
          <w:p w14:paraId="70B48E52" w14:textId="77777777" w:rsidR="00D34904" w:rsidRDefault="000009A1">
            <w:pPr>
              <w:spacing w:after="12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pBGY487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daf-2::daf-2a/c::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dTomato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minigene</w:t>
            </w:r>
          </w:p>
        </w:tc>
        <w:tc>
          <w:tcPr>
            <w:tcW w:w="4461" w:type="dxa"/>
          </w:tcPr>
          <w:p w14:paraId="59C4CF22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daf-2a/c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splicing reporter [2]</w:t>
            </w:r>
          </w:p>
        </w:tc>
      </w:tr>
      <w:tr w:rsidR="00D34904" w14:paraId="11AF8FBA" w14:textId="77777777">
        <w:tc>
          <w:tcPr>
            <w:tcW w:w="1326" w:type="dxa"/>
          </w:tcPr>
          <w:p w14:paraId="536B9FA5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MGL86</w:t>
            </w:r>
          </w:p>
        </w:tc>
        <w:tc>
          <w:tcPr>
            <w:tcW w:w="3563" w:type="dxa"/>
          </w:tcPr>
          <w:p w14:paraId="62D861DE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pBGY487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daf-2::daf-2b::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dTomato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minigene</w:t>
            </w:r>
          </w:p>
        </w:tc>
        <w:tc>
          <w:tcPr>
            <w:tcW w:w="4461" w:type="dxa"/>
          </w:tcPr>
          <w:p w14:paraId="222F7531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daf-2b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splicing reporter [2]</w:t>
            </w:r>
          </w:p>
        </w:tc>
      </w:tr>
      <w:tr w:rsidR="00D34904" w14:paraId="375D18A3" w14:textId="77777777">
        <w:tc>
          <w:tcPr>
            <w:tcW w:w="1326" w:type="dxa"/>
          </w:tcPr>
          <w:p w14:paraId="17298B85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MGL123</w:t>
            </w:r>
          </w:p>
        </w:tc>
        <w:tc>
          <w:tcPr>
            <w:tcW w:w="3563" w:type="dxa"/>
          </w:tcPr>
          <w:p w14:paraId="2FDA2297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pPD49.26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pges-1::daf-2b </w:t>
            </w:r>
            <w:r>
              <w:rPr>
                <w:rFonts w:ascii="Arial" w:eastAsia="Arial" w:hAnsi="Arial" w:cs="Arial"/>
                <w:sz w:val="20"/>
                <w:szCs w:val="20"/>
              </w:rPr>
              <w:t>cDNA</w:t>
            </w:r>
          </w:p>
        </w:tc>
        <w:tc>
          <w:tcPr>
            <w:tcW w:w="4461" w:type="dxa"/>
          </w:tcPr>
          <w:p w14:paraId="5E6DDA50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Intestinal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daf-2b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expression [2]</w:t>
            </w:r>
          </w:p>
        </w:tc>
      </w:tr>
      <w:tr w:rsidR="00D34904" w14:paraId="6A2E2FC6" w14:textId="77777777">
        <w:tc>
          <w:tcPr>
            <w:tcW w:w="1326" w:type="dxa"/>
          </w:tcPr>
          <w:p w14:paraId="0986FC6F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MGL150</w:t>
            </w:r>
          </w:p>
        </w:tc>
        <w:tc>
          <w:tcPr>
            <w:tcW w:w="3563" w:type="dxa"/>
          </w:tcPr>
          <w:p w14:paraId="1A8EF249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pPD49.26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tag-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335::daf-2b </w:t>
            </w:r>
            <w:r>
              <w:rPr>
                <w:rFonts w:ascii="Arial" w:eastAsia="Arial" w:hAnsi="Arial" w:cs="Arial"/>
                <w:sz w:val="20"/>
                <w:szCs w:val="20"/>
              </w:rPr>
              <w:t>cDNA</w:t>
            </w:r>
          </w:p>
        </w:tc>
        <w:tc>
          <w:tcPr>
            <w:tcW w:w="4461" w:type="dxa"/>
          </w:tcPr>
          <w:p w14:paraId="78F1AAB1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Hypodermal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daf-2b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expression [2]</w:t>
            </w:r>
          </w:p>
        </w:tc>
      </w:tr>
      <w:tr w:rsidR="00D34904" w14:paraId="4FE01773" w14:textId="77777777">
        <w:tc>
          <w:tcPr>
            <w:tcW w:w="1326" w:type="dxa"/>
          </w:tcPr>
          <w:p w14:paraId="08EBB94B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MGL116</w:t>
            </w:r>
          </w:p>
        </w:tc>
        <w:tc>
          <w:tcPr>
            <w:tcW w:w="3563" w:type="dxa"/>
          </w:tcPr>
          <w:p w14:paraId="5630171C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pPD49.26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dpy-7::GFP</w:t>
            </w:r>
          </w:p>
        </w:tc>
        <w:tc>
          <w:tcPr>
            <w:tcW w:w="4461" w:type="dxa"/>
          </w:tcPr>
          <w:p w14:paraId="0DF3751A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ypodermal GFP expression [2]</w:t>
            </w:r>
          </w:p>
        </w:tc>
      </w:tr>
      <w:tr w:rsidR="00D34904" w14:paraId="797BA931" w14:textId="77777777">
        <w:tc>
          <w:tcPr>
            <w:tcW w:w="1326" w:type="dxa"/>
          </w:tcPr>
          <w:p w14:paraId="62F068AC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MGL117</w:t>
            </w:r>
          </w:p>
        </w:tc>
        <w:tc>
          <w:tcPr>
            <w:tcW w:w="3563" w:type="dxa"/>
          </w:tcPr>
          <w:p w14:paraId="3BEC7CC8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pPD49.26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ges-1::GFP</w:t>
            </w:r>
          </w:p>
        </w:tc>
        <w:tc>
          <w:tcPr>
            <w:tcW w:w="4461" w:type="dxa"/>
          </w:tcPr>
          <w:p w14:paraId="7A7BC684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testinal GFP expression [2]</w:t>
            </w:r>
          </w:p>
        </w:tc>
      </w:tr>
      <w:tr w:rsidR="00D34904" w14:paraId="27CB9CD1" w14:textId="77777777">
        <w:tc>
          <w:tcPr>
            <w:tcW w:w="1326" w:type="dxa"/>
            <w:tcBorders>
              <w:bottom w:val="single" w:sz="4" w:space="0" w:color="000000"/>
            </w:tcBorders>
          </w:tcPr>
          <w:p w14:paraId="1816A4BB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MGL225</w:t>
            </w:r>
          </w:p>
        </w:tc>
        <w:tc>
          <w:tcPr>
            <w:tcW w:w="3563" w:type="dxa"/>
            <w:tcBorders>
              <w:bottom w:val="single" w:sz="4" w:space="0" w:color="000000"/>
            </w:tcBorders>
          </w:tcPr>
          <w:p w14:paraId="37BA4B03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pBGY487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daf-2::daf-2a/c::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mNeon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Gree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minigene</w:t>
            </w:r>
          </w:p>
        </w:tc>
        <w:tc>
          <w:tcPr>
            <w:tcW w:w="4461" w:type="dxa"/>
            <w:tcBorders>
              <w:bottom w:val="single" w:sz="4" w:space="0" w:color="000000"/>
            </w:tcBorders>
          </w:tcPr>
          <w:p w14:paraId="00DC8AF5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daf-2a/c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splicing </w:t>
            </w:r>
            <w:r>
              <w:rPr>
                <w:rFonts w:ascii="Arial" w:eastAsia="Arial" w:hAnsi="Arial" w:cs="Arial"/>
                <w:sz w:val="20"/>
                <w:szCs w:val="20"/>
              </w:rPr>
              <w:t>reporter. This study</w:t>
            </w:r>
          </w:p>
        </w:tc>
      </w:tr>
      <w:tr w:rsidR="00D34904" w14:paraId="1C18D0DD" w14:textId="77777777">
        <w:tc>
          <w:tcPr>
            <w:tcW w:w="1326" w:type="dxa"/>
            <w:tcBorders>
              <w:bottom w:val="single" w:sz="12" w:space="0" w:color="000000"/>
            </w:tcBorders>
          </w:tcPr>
          <w:p w14:paraId="494BC02A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MGL226</w:t>
            </w:r>
          </w:p>
        </w:tc>
        <w:tc>
          <w:tcPr>
            <w:tcW w:w="3563" w:type="dxa"/>
            <w:tcBorders>
              <w:bottom w:val="single" w:sz="12" w:space="0" w:color="000000"/>
            </w:tcBorders>
          </w:tcPr>
          <w:p w14:paraId="7A17E01C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pBGY487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daf-2::daf-2b::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tdTomato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daf-2a/c::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mNeon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Gree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minigene</w:t>
            </w:r>
          </w:p>
        </w:tc>
        <w:tc>
          <w:tcPr>
            <w:tcW w:w="4461" w:type="dxa"/>
            <w:tcBorders>
              <w:bottom w:val="single" w:sz="12" w:space="0" w:color="000000"/>
            </w:tcBorders>
          </w:tcPr>
          <w:p w14:paraId="00FD9A65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Daf-2b::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tdTomato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 daf-2a/c::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mNeon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Green </w:t>
            </w:r>
            <w:r>
              <w:rPr>
                <w:rFonts w:ascii="Arial" w:eastAsia="Arial" w:hAnsi="Arial" w:cs="Arial"/>
                <w:sz w:val="20"/>
                <w:szCs w:val="20"/>
              </w:rPr>
              <w:t>dual splicing reporter. This study.</w:t>
            </w:r>
          </w:p>
        </w:tc>
      </w:tr>
    </w:tbl>
    <w:p w14:paraId="7F115C4A" w14:textId="77777777" w:rsidR="00D34904" w:rsidRDefault="00D34904">
      <w:pPr>
        <w:rPr>
          <w:rFonts w:ascii="Arial" w:eastAsia="Arial" w:hAnsi="Arial" w:cs="Arial"/>
        </w:rPr>
        <w:sectPr w:rsidR="00D34904"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580E7C74" w14:textId="77777777" w:rsidR="00D34904" w:rsidRDefault="000009A1">
      <w:pPr>
        <w:pStyle w:val="Heading2"/>
      </w:pPr>
      <w:r>
        <w:lastRenderedPageBreak/>
        <w:t>Table S3: Strains</w:t>
      </w:r>
    </w:p>
    <w:tbl>
      <w:tblPr>
        <w:tblStyle w:val="a1"/>
        <w:tblW w:w="107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78"/>
        <w:gridCol w:w="4682"/>
        <w:gridCol w:w="1391"/>
        <w:gridCol w:w="3559"/>
      </w:tblGrid>
      <w:tr w:rsidR="00D34904" w14:paraId="3C9A9A35" w14:textId="77777777">
        <w:tc>
          <w:tcPr>
            <w:tcW w:w="107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EC95039" w14:textId="77777777" w:rsidR="00D34904" w:rsidRDefault="000009A1">
            <w:pPr>
              <w:spacing w:after="120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train</w:t>
            </w:r>
          </w:p>
        </w:tc>
        <w:tc>
          <w:tcPr>
            <w:tcW w:w="468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C176BA1" w14:textId="77777777" w:rsidR="00D34904" w:rsidRDefault="000009A1">
            <w:pPr>
              <w:spacing w:after="120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Genotype</w:t>
            </w:r>
          </w:p>
        </w:tc>
        <w:tc>
          <w:tcPr>
            <w:tcW w:w="139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988DFEC" w14:textId="77777777" w:rsidR="00D34904" w:rsidRDefault="000009A1">
            <w:pPr>
              <w:spacing w:after="120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ource</w:t>
            </w:r>
          </w:p>
        </w:tc>
        <w:tc>
          <w:tcPr>
            <w:tcW w:w="35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30331CE" w14:textId="77777777" w:rsidR="00D34904" w:rsidRDefault="000009A1">
            <w:pPr>
              <w:spacing w:after="120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Description</w:t>
            </w:r>
          </w:p>
        </w:tc>
      </w:tr>
      <w:tr w:rsidR="00D34904" w14:paraId="389E5E88" w14:textId="77777777">
        <w:tc>
          <w:tcPr>
            <w:tcW w:w="107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121AAC16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2</w:t>
            </w:r>
          </w:p>
        </w:tc>
        <w:tc>
          <w:tcPr>
            <w:tcW w:w="468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244890C0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ild type</w:t>
            </w:r>
          </w:p>
        </w:tc>
        <w:tc>
          <w:tcPr>
            <w:tcW w:w="139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0EE5D78A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GC</w:t>
            </w:r>
          </w:p>
        </w:tc>
        <w:tc>
          <w:tcPr>
            <w:tcW w:w="355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228A8F0B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2 </w:t>
            </w:r>
            <w:r>
              <w:rPr>
                <w:rFonts w:ascii="Arial" w:eastAsia="Arial" w:hAnsi="Arial" w:cs="Arial"/>
                <w:sz w:val="20"/>
                <w:szCs w:val="20"/>
              </w:rPr>
              <w:t>Bristol</w:t>
            </w:r>
          </w:p>
        </w:tc>
      </w:tr>
      <w:tr w:rsidR="00D34904" w14:paraId="63949979" w14:textId="77777777"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9D5076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D4667</w:t>
            </w:r>
          </w:p>
        </w:tc>
        <w:tc>
          <w:tcPr>
            <w:tcW w:w="46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249C87" w14:textId="77777777" w:rsidR="00D34904" w:rsidRDefault="000009A1">
            <w:pPr>
              <w:spacing w:after="12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ayIs7[hlh-8::GFP fusion + dpy-20(+)]</w:t>
            </w: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95C2D4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GC</w:t>
            </w:r>
          </w:p>
        </w:tc>
        <w:tc>
          <w:tcPr>
            <w:tcW w:w="3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602C69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-lineage reporter</w:t>
            </w:r>
          </w:p>
        </w:tc>
      </w:tr>
      <w:tr w:rsidR="00D34904" w14:paraId="2CF72551" w14:textId="77777777"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D0B55C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F1038</w:t>
            </w:r>
          </w:p>
        </w:tc>
        <w:tc>
          <w:tcPr>
            <w:tcW w:w="46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CA74AC" w14:textId="77777777" w:rsidR="00D34904" w:rsidRDefault="000009A1">
            <w:pPr>
              <w:spacing w:after="12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daf-16(mu86)</w:t>
            </w: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EAB3B1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GC</w:t>
            </w:r>
          </w:p>
        </w:tc>
        <w:tc>
          <w:tcPr>
            <w:tcW w:w="3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FC5289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daf-16 </w:t>
            </w:r>
            <w:r>
              <w:rPr>
                <w:rFonts w:ascii="Arial" w:eastAsia="Arial" w:hAnsi="Arial" w:cs="Arial"/>
                <w:sz w:val="20"/>
                <w:szCs w:val="20"/>
              </w:rPr>
              <w:t>deletion</w:t>
            </w:r>
          </w:p>
        </w:tc>
      </w:tr>
      <w:tr w:rsidR="00D34904" w14:paraId="00AFF05D" w14:textId="77777777"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5F5C36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GL264</w:t>
            </w:r>
          </w:p>
        </w:tc>
        <w:tc>
          <w:tcPr>
            <w:tcW w:w="46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61378C" w14:textId="77777777" w:rsidR="00D34904" w:rsidRDefault="000009A1">
            <w:pPr>
              <w:spacing w:after="12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jluIs15[daf-2p::DAF-2bexon-11.5::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tdTomato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+ rol-6(+)]</w:t>
            </w: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9CA49C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2]</w:t>
            </w:r>
          </w:p>
        </w:tc>
        <w:tc>
          <w:tcPr>
            <w:tcW w:w="3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64020F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Integrated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daf-2b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splicing reporter</w:t>
            </w:r>
          </w:p>
        </w:tc>
      </w:tr>
      <w:tr w:rsidR="00D34904" w14:paraId="1D92DABF" w14:textId="77777777"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A4DD73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GL297</w:t>
            </w:r>
          </w:p>
        </w:tc>
        <w:tc>
          <w:tcPr>
            <w:tcW w:w="46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D0716C" w14:textId="77777777" w:rsidR="00D34904" w:rsidRDefault="000009A1">
            <w:pPr>
              <w:spacing w:after="12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jluSi3[daf-2p::DAF-2C +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unc-119(+)]</w:t>
            </w: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9C3026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2]</w:t>
            </w:r>
          </w:p>
        </w:tc>
        <w:tc>
          <w:tcPr>
            <w:tcW w:w="3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EFFB91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daf-2b(Δ) </w:t>
            </w:r>
            <w:r>
              <w:rPr>
                <w:rFonts w:ascii="Arial" w:eastAsia="Arial" w:hAnsi="Arial" w:cs="Arial"/>
                <w:sz w:val="20"/>
                <w:szCs w:val="20"/>
              </w:rPr>
              <w:t>control strain</w:t>
            </w:r>
          </w:p>
        </w:tc>
      </w:tr>
      <w:tr w:rsidR="00D34904" w14:paraId="1FFDC293" w14:textId="77777777"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DE889C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GL302</w:t>
            </w:r>
          </w:p>
        </w:tc>
        <w:tc>
          <w:tcPr>
            <w:tcW w:w="46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2B9D7D" w14:textId="77777777" w:rsidR="00D34904" w:rsidRDefault="000009A1">
            <w:pPr>
              <w:spacing w:after="12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jluSi3[daf-2p::DAF-2C + unc-119(+)]; daf-2(jlu1) </w:t>
            </w: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45B5ED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2]</w:t>
            </w:r>
          </w:p>
        </w:tc>
        <w:tc>
          <w:tcPr>
            <w:tcW w:w="3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61260D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daf-2b(Δ) </w:t>
            </w:r>
          </w:p>
        </w:tc>
      </w:tr>
      <w:tr w:rsidR="00D34904" w14:paraId="627633B9" w14:textId="77777777"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1E52FF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GL364</w:t>
            </w:r>
          </w:p>
        </w:tc>
        <w:tc>
          <w:tcPr>
            <w:tcW w:w="46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62F96C" w14:textId="77777777" w:rsidR="00D34904" w:rsidRDefault="000009A1">
            <w:pPr>
              <w:spacing w:after="12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jluIs15; jluEx180[dpy-7p::GFP]</w:t>
            </w: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077696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2]</w:t>
            </w:r>
          </w:p>
        </w:tc>
        <w:tc>
          <w:tcPr>
            <w:tcW w:w="3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5CFD82" w14:textId="77777777" w:rsidR="00D34904" w:rsidRDefault="000009A1">
            <w:pPr>
              <w:spacing w:after="12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daf-2b </w:t>
            </w:r>
            <w:r>
              <w:rPr>
                <w:rFonts w:ascii="Arial" w:eastAsia="Arial" w:hAnsi="Arial" w:cs="Arial"/>
                <w:sz w:val="20"/>
                <w:szCs w:val="20"/>
              </w:rPr>
              <w:t>splicing reporter + hypodermal GFP</w:t>
            </w:r>
          </w:p>
        </w:tc>
      </w:tr>
      <w:tr w:rsidR="00D34904" w14:paraId="421C3F8C" w14:textId="77777777"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AB35B1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GL365</w:t>
            </w:r>
          </w:p>
        </w:tc>
        <w:tc>
          <w:tcPr>
            <w:tcW w:w="46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37C050" w14:textId="77777777" w:rsidR="00D34904" w:rsidRDefault="000009A1">
            <w:pPr>
              <w:spacing w:after="12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jluIs15; jluEx181[ges-1p::GFP]</w:t>
            </w: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D97E06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2]</w:t>
            </w:r>
          </w:p>
        </w:tc>
        <w:tc>
          <w:tcPr>
            <w:tcW w:w="3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C49886" w14:textId="77777777" w:rsidR="00D34904" w:rsidRDefault="000009A1">
            <w:pPr>
              <w:spacing w:after="12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daf-2b </w:t>
            </w:r>
            <w:r>
              <w:rPr>
                <w:rFonts w:ascii="Arial" w:eastAsia="Arial" w:hAnsi="Arial" w:cs="Arial"/>
                <w:sz w:val="20"/>
                <w:szCs w:val="20"/>
              </w:rPr>
              <w:t>splicing reporter + intestinal GFP</w:t>
            </w:r>
          </w:p>
        </w:tc>
      </w:tr>
      <w:tr w:rsidR="00D34904" w14:paraId="268694E3" w14:textId="77777777"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BEA2CB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GL370</w:t>
            </w:r>
          </w:p>
        </w:tc>
        <w:tc>
          <w:tcPr>
            <w:tcW w:w="46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7823C8" w14:textId="77777777" w:rsidR="00D34904" w:rsidRDefault="000009A1">
            <w:pPr>
              <w:spacing w:after="12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daf-2(jlu2[daf-2b::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mScarlet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>]); jluEx184[unc-122p::GFP]</w:t>
            </w: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0187EB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2]</w:t>
            </w:r>
          </w:p>
        </w:tc>
        <w:tc>
          <w:tcPr>
            <w:tcW w:w="3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C84187" w14:textId="77777777" w:rsidR="00D34904" w:rsidRDefault="000009A1">
            <w:pPr>
              <w:spacing w:after="12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daf-2b::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mScarle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CRISPR Knock-in + coelomocyte GFP expression</w:t>
            </w:r>
          </w:p>
        </w:tc>
      </w:tr>
      <w:tr w:rsidR="00D34904" w14:paraId="49B8564F" w14:textId="77777777"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40A8ED3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GL371</w:t>
            </w:r>
          </w:p>
        </w:tc>
        <w:tc>
          <w:tcPr>
            <w:tcW w:w="46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415FDA1" w14:textId="77777777" w:rsidR="00D34904" w:rsidRDefault="000009A1">
            <w:pPr>
              <w:spacing w:after="12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jluIs15[daf-2p::DAF-2bexon-11.5::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tdTomato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+ rol-6(+)]</w:t>
            </w: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AB0068C" w14:textId="77777777" w:rsidR="00D34904" w:rsidRDefault="000009A1">
            <w:pPr>
              <w:spacing w:after="12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This study</w:t>
            </w:r>
          </w:p>
        </w:tc>
        <w:tc>
          <w:tcPr>
            <w:tcW w:w="3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DF7E27B" w14:textId="77777777" w:rsidR="00D34904" w:rsidRDefault="000009A1">
            <w:pPr>
              <w:spacing w:after="12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Integrated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daf-2b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splicing reporter</w:t>
            </w:r>
          </w:p>
        </w:tc>
      </w:tr>
      <w:tr w:rsidR="00D34904" w14:paraId="6960F94F" w14:textId="77777777"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D3F56F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  <w:highlight w:val="gree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GL476</w:t>
            </w:r>
          </w:p>
        </w:tc>
        <w:tc>
          <w:tcPr>
            <w:tcW w:w="46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7B69E8" w14:textId="77777777" w:rsidR="00D34904" w:rsidRDefault="000009A1">
            <w:pPr>
              <w:spacing w:after="12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daf-16(mu86)</w:t>
            </w: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9AC72B" w14:textId="77777777" w:rsidR="00D34904" w:rsidRDefault="000009A1">
            <w:pPr>
              <w:spacing w:after="12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This study</w:t>
            </w:r>
          </w:p>
        </w:tc>
        <w:tc>
          <w:tcPr>
            <w:tcW w:w="3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D786F3" w14:textId="77777777" w:rsidR="00D34904" w:rsidRDefault="000009A1">
            <w:pPr>
              <w:spacing w:after="12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X outcross</w:t>
            </w:r>
          </w:p>
        </w:tc>
      </w:tr>
      <w:tr w:rsidR="00D34904" w14:paraId="7948112A" w14:textId="77777777"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492E3B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bookmarkStart w:id="0" w:name="_heading=h.gjdgxs" w:colFirst="0" w:colLast="0"/>
            <w:bookmarkEnd w:id="0"/>
            <w:r>
              <w:rPr>
                <w:rFonts w:ascii="Arial" w:eastAsia="Arial" w:hAnsi="Arial" w:cs="Arial"/>
                <w:sz w:val="20"/>
                <w:szCs w:val="20"/>
              </w:rPr>
              <w:t>MGL477</w:t>
            </w:r>
          </w:p>
        </w:tc>
        <w:tc>
          <w:tcPr>
            <w:tcW w:w="46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7F61CE" w14:textId="77777777" w:rsidR="00D34904" w:rsidRDefault="000009A1">
            <w:pPr>
              <w:spacing w:after="12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daf-16(mu86); jluSi3[daf-2p::DAF-2C + unc-119(+)]</w:t>
            </w: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D7E38B" w14:textId="77777777" w:rsidR="00D34904" w:rsidRDefault="000009A1">
            <w:pPr>
              <w:spacing w:after="12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This study</w:t>
            </w:r>
          </w:p>
        </w:tc>
        <w:tc>
          <w:tcPr>
            <w:tcW w:w="3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411ED1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daf-16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deletion in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daf-2b(Δ) </w:t>
            </w:r>
            <w:r>
              <w:rPr>
                <w:rFonts w:ascii="Arial" w:eastAsia="Arial" w:hAnsi="Arial" w:cs="Arial"/>
                <w:sz w:val="20"/>
                <w:szCs w:val="20"/>
              </w:rPr>
              <w:t>control background</w:t>
            </w:r>
          </w:p>
        </w:tc>
      </w:tr>
      <w:tr w:rsidR="00D34904" w14:paraId="2CBEE09D" w14:textId="77777777"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C75EE8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GL478</w:t>
            </w:r>
          </w:p>
        </w:tc>
        <w:tc>
          <w:tcPr>
            <w:tcW w:w="46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90E4C9" w14:textId="77777777" w:rsidR="00D34904" w:rsidRDefault="000009A1">
            <w:pPr>
              <w:spacing w:after="12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daf-16(mu86); jluSi3[daf-2p::DAF-2C +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unc-119(+)]; daf-2(jlu1)</w:t>
            </w: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A5F28C" w14:textId="77777777" w:rsidR="00D34904" w:rsidRDefault="000009A1">
            <w:pPr>
              <w:spacing w:after="12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This study</w:t>
            </w:r>
          </w:p>
        </w:tc>
        <w:tc>
          <w:tcPr>
            <w:tcW w:w="3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56C48B" w14:textId="77777777" w:rsidR="00D34904" w:rsidRDefault="000009A1">
            <w:pPr>
              <w:spacing w:after="12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daf-16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deletion in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daf-2b(Δ) </w:t>
            </w:r>
            <w:r>
              <w:rPr>
                <w:rFonts w:ascii="Arial" w:eastAsia="Arial" w:hAnsi="Arial" w:cs="Arial"/>
                <w:sz w:val="20"/>
                <w:szCs w:val="20"/>
              </w:rPr>
              <w:t>deletion background</w:t>
            </w:r>
          </w:p>
        </w:tc>
      </w:tr>
      <w:tr w:rsidR="00D34904" w14:paraId="238EA3C7" w14:textId="77777777"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BBB1E4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GL474</w:t>
            </w:r>
          </w:p>
        </w:tc>
        <w:tc>
          <w:tcPr>
            <w:tcW w:w="46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A43CEA" w14:textId="77777777" w:rsidR="00D34904" w:rsidRDefault="000009A1">
            <w:pPr>
              <w:spacing w:after="12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jluSi3[daf-2p::DAF-2C + unc-119(+)]; ayIs7[hlh-8::GFP fusion + dpy-20(+)]</w:t>
            </w: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C1A29E" w14:textId="77777777" w:rsidR="00D34904" w:rsidRDefault="000009A1">
            <w:pPr>
              <w:spacing w:after="12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This study</w:t>
            </w:r>
          </w:p>
        </w:tc>
        <w:tc>
          <w:tcPr>
            <w:tcW w:w="3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88576C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M-lineage GFP reporter in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daf-2b(Δ) </w:t>
            </w:r>
            <w:r>
              <w:rPr>
                <w:rFonts w:ascii="Arial" w:eastAsia="Arial" w:hAnsi="Arial" w:cs="Arial"/>
                <w:sz w:val="20"/>
                <w:szCs w:val="20"/>
              </w:rPr>
              <w:t>control background</w:t>
            </w:r>
          </w:p>
        </w:tc>
      </w:tr>
      <w:tr w:rsidR="00D34904" w14:paraId="3F38C2F8" w14:textId="77777777"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2DBF18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GL475</w:t>
            </w:r>
          </w:p>
        </w:tc>
        <w:tc>
          <w:tcPr>
            <w:tcW w:w="46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08BF3B" w14:textId="77777777" w:rsidR="00D34904" w:rsidRDefault="000009A1">
            <w:pPr>
              <w:spacing w:after="12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jluSi3[daf-2p::DAF-2C + unc-119(+)]; daf-2(jlu1); ayIs7[hlh-8::GFP fusion + dpy-20(+)]</w:t>
            </w: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9D072A" w14:textId="77777777" w:rsidR="00D34904" w:rsidRDefault="000009A1">
            <w:pPr>
              <w:spacing w:after="12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This study</w:t>
            </w:r>
          </w:p>
        </w:tc>
        <w:tc>
          <w:tcPr>
            <w:tcW w:w="3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2889BC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M-lineage GFP reporter in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daf-2b(Δ) </w:t>
            </w:r>
            <w:r>
              <w:rPr>
                <w:rFonts w:ascii="Arial" w:eastAsia="Arial" w:hAnsi="Arial" w:cs="Arial"/>
                <w:sz w:val="20"/>
                <w:szCs w:val="20"/>
              </w:rPr>
              <w:t>deletion background</w:t>
            </w:r>
          </w:p>
        </w:tc>
      </w:tr>
      <w:tr w:rsidR="00D34904" w14:paraId="3B5D3B9B" w14:textId="77777777"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9C7D7B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GL456</w:t>
            </w:r>
          </w:p>
        </w:tc>
        <w:tc>
          <w:tcPr>
            <w:tcW w:w="46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86CC46" w14:textId="77777777" w:rsidR="00D34904" w:rsidRDefault="000009A1">
            <w:pPr>
              <w:spacing w:after="12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jluIs19[daf-2p::DAF-2bexon-11.5::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tdTomato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>:: DAF-2a/cexon-12::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mNeon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Green + rol-6(+)]</w:t>
            </w: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57652F" w14:textId="77777777" w:rsidR="00D34904" w:rsidRDefault="000009A1">
            <w:pPr>
              <w:spacing w:after="12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This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study</w:t>
            </w:r>
          </w:p>
        </w:tc>
        <w:tc>
          <w:tcPr>
            <w:tcW w:w="3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D1880E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daf-2b::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tdTomato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– daf-2a/c::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mNeon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Green </w:t>
            </w:r>
            <w:r>
              <w:rPr>
                <w:rFonts w:ascii="Arial" w:eastAsia="Arial" w:hAnsi="Arial" w:cs="Arial"/>
                <w:sz w:val="20"/>
                <w:szCs w:val="20"/>
              </w:rPr>
              <w:t>dual splicing reporter</w:t>
            </w:r>
          </w:p>
        </w:tc>
      </w:tr>
      <w:tr w:rsidR="00D34904" w14:paraId="412A2F59" w14:textId="77777777"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C47DD6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GL465</w:t>
            </w:r>
          </w:p>
          <w:p w14:paraId="471C1AA9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GL466</w:t>
            </w:r>
          </w:p>
          <w:p w14:paraId="1C37ADC6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GL467</w:t>
            </w:r>
          </w:p>
        </w:tc>
        <w:tc>
          <w:tcPr>
            <w:tcW w:w="46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125063" w14:textId="77777777" w:rsidR="00D34904" w:rsidRDefault="000009A1">
            <w:pPr>
              <w:spacing w:after="12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jluEx198[tag-335p::DAF-2B + myo-2p::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tdTomato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>]</w:t>
            </w:r>
          </w:p>
          <w:p w14:paraId="1CA29612" w14:textId="77777777" w:rsidR="00D34904" w:rsidRDefault="000009A1">
            <w:pPr>
              <w:spacing w:after="12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jluEx199[tag-335p::DAF-2B + myo-2p::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tdTomato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>]</w:t>
            </w:r>
          </w:p>
          <w:p w14:paraId="2463FB8B" w14:textId="77777777" w:rsidR="00D34904" w:rsidRDefault="000009A1">
            <w:pPr>
              <w:spacing w:after="12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jluEx200[tag-335p::DAF-2B + myo-2p::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tdTomato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>]</w:t>
            </w: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B5D685" w14:textId="77777777" w:rsidR="00D34904" w:rsidRDefault="000009A1">
            <w:pPr>
              <w:spacing w:after="12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This study</w:t>
            </w:r>
          </w:p>
        </w:tc>
        <w:tc>
          <w:tcPr>
            <w:tcW w:w="3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F369AF" w14:textId="77777777" w:rsidR="00D34904" w:rsidRDefault="000009A1">
            <w:pPr>
              <w:tabs>
                <w:tab w:val="left" w:pos="1150"/>
              </w:tabs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Hypodermal DAF-2B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overexpresser</w:t>
            </w:r>
            <w:proofErr w:type="spellEnd"/>
          </w:p>
        </w:tc>
      </w:tr>
      <w:tr w:rsidR="00D34904" w14:paraId="4F16CB2E" w14:textId="77777777"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673BD5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GL468</w:t>
            </w:r>
          </w:p>
          <w:p w14:paraId="356F0D55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GL469</w:t>
            </w:r>
          </w:p>
          <w:p w14:paraId="005F3D24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GL470</w:t>
            </w:r>
          </w:p>
        </w:tc>
        <w:tc>
          <w:tcPr>
            <w:tcW w:w="46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B93796" w14:textId="77777777" w:rsidR="00D34904" w:rsidRDefault="000009A1">
            <w:pPr>
              <w:spacing w:after="12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jluEx201[ges-1p::DAF-2B + myo-2p::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tdTomato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>]</w:t>
            </w:r>
          </w:p>
          <w:p w14:paraId="3C966776" w14:textId="77777777" w:rsidR="00D34904" w:rsidRDefault="000009A1">
            <w:pPr>
              <w:spacing w:after="12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jluEx202[ges-1p::DAF-2B + myo-2p::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tdTomato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] </w:t>
            </w:r>
          </w:p>
          <w:p w14:paraId="710BE64B" w14:textId="77777777" w:rsidR="00D34904" w:rsidRDefault="000009A1">
            <w:pPr>
              <w:spacing w:after="12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jluEx203[ges-1p::DAF-2B + myo-2p::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tdTomato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>]</w:t>
            </w: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8EAF93" w14:textId="77777777" w:rsidR="00D34904" w:rsidRDefault="000009A1">
            <w:pPr>
              <w:spacing w:after="12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This study</w:t>
            </w:r>
          </w:p>
        </w:tc>
        <w:tc>
          <w:tcPr>
            <w:tcW w:w="3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F27CA3" w14:textId="77777777" w:rsidR="00D34904" w:rsidRDefault="000009A1">
            <w:pPr>
              <w:tabs>
                <w:tab w:val="left" w:pos="1150"/>
              </w:tabs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Intestinal DAF-2B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overexpresser</w:t>
            </w:r>
            <w:proofErr w:type="spellEnd"/>
          </w:p>
          <w:p w14:paraId="6DA431C9" w14:textId="77777777" w:rsidR="00D34904" w:rsidRDefault="00D34904">
            <w:pPr>
              <w:tabs>
                <w:tab w:val="left" w:pos="1150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D34904" w14:paraId="34A8EB83" w14:textId="77777777">
        <w:tc>
          <w:tcPr>
            <w:tcW w:w="1078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387D7190" w14:textId="77777777" w:rsidR="00D34904" w:rsidRDefault="000009A1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GL471</w:t>
            </w:r>
          </w:p>
        </w:tc>
        <w:tc>
          <w:tcPr>
            <w:tcW w:w="468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3F7A7096" w14:textId="77777777" w:rsidR="00D34904" w:rsidRDefault="000009A1">
            <w:pPr>
              <w:spacing w:after="12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jluEx204[myo-2p::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tdTomato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>]</w:t>
            </w: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573E0B13" w14:textId="77777777" w:rsidR="00D34904" w:rsidRDefault="000009A1">
            <w:pPr>
              <w:spacing w:after="12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This study</w:t>
            </w:r>
          </w:p>
        </w:tc>
        <w:tc>
          <w:tcPr>
            <w:tcW w:w="3559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023BB6EA" w14:textId="77777777" w:rsidR="00D34904" w:rsidRDefault="000009A1">
            <w:pPr>
              <w:tabs>
                <w:tab w:val="left" w:pos="1150"/>
              </w:tabs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myo-2p::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dTomato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control line</w:t>
            </w:r>
          </w:p>
          <w:p w14:paraId="47E4EEC6" w14:textId="77777777" w:rsidR="00D34904" w:rsidRDefault="00D34904">
            <w:pPr>
              <w:tabs>
                <w:tab w:val="left" w:pos="1150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</w:tbl>
    <w:p w14:paraId="4F5FD94E" w14:textId="77777777" w:rsidR="00D34904" w:rsidRDefault="00D34904">
      <w:pPr>
        <w:tabs>
          <w:tab w:val="left" w:pos="1150"/>
        </w:tabs>
        <w:rPr>
          <w:rFonts w:ascii="Arial" w:eastAsia="Arial" w:hAnsi="Arial" w:cs="Arial"/>
          <w:sz w:val="24"/>
          <w:szCs w:val="24"/>
        </w:rPr>
      </w:pPr>
    </w:p>
    <w:p w14:paraId="2B206193" w14:textId="77777777" w:rsidR="00D34904" w:rsidRDefault="00D34904">
      <w:pPr>
        <w:tabs>
          <w:tab w:val="left" w:pos="1150"/>
        </w:tabs>
        <w:rPr>
          <w:rFonts w:ascii="Arial" w:eastAsia="Arial" w:hAnsi="Arial" w:cs="Arial"/>
        </w:rPr>
      </w:pPr>
    </w:p>
    <w:p w14:paraId="144C0EE2" w14:textId="77777777" w:rsidR="00D34904" w:rsidRDefault="000009A1">
      <w:pPr>
        <w:rPr>
          <w:rFonts w:ascii="Arial" w:eastAsia="Arial" w:hAnsi="Arial" w:cs="Arial"/>
        </w:rPr>
      </w:pPr>
      <w:r>
        <w:br w:type="page"/>
      </w:r>
    </w:p>
    <w:p w14:paraId="72427B19" w14:textId="77777777" w:rsidR="00D34904" w:rsidRDefault="00D34904">
      <w:pPr>
        <w:tabs>
          <w:tab w:val="left" w:pos="1150"/>
        </w:tabs>
        <w:rPr>
          <w:rFonts w:ascii="Arial" w:eastAsia="Arial" w:hAnsi="Arial" w:cs="Arial"/>
        </w:rPr>
      </w:pPr>
    </w:p>
    <w:p w14:paraId="7B7974F3" w14:textId="77777777" w:rsidR="00D34904" w:rsidRDefault="000009A1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b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  <w:sz w:val="24"/>
          <w:szCs w:val="24"/>
        </w:rPr>
        <w:t>References</w:t>
      </w:r>
    </w:p>
    <w:p w14:paraId="7D888CAE" w14:textId="77777777" w:rsidR="00D34904" w:rsidRDefault="00D34904">
      <w:pPr>
        <w:pBdr>
          <w:top w:val="nil"/>
          <w:left w:val="nil"/>
          <w:bottom w:val="nil"/>
          <w:right w:val="nil"/>
          <w:between w:val="nil"/>
        </w:pBdr>
        <w:spacing w:after="0"/>
        <w:jc w:val="center"/>
        <w:rPr>
          <w:rFonts w:ascii="Arial" w:eastAsia="Arial" w:hAnsi="Arial" w:cs="Arial"/>
          <w:color w:val="000000"/>
          <w:sz w:val="24"/>
          <w:szCs w:val="24"/>
        </w:rPr>
      </w:pPr>
    </w:p>
    <w:p w14:paraId="7A89D988" w14:textId="77777777" w:rsidR="00D34904" w:rsidRDefault="000009A1">
      <w:pPr>
        <w:pBdr>
          <w:top w:val="nil"/>
          <w:left w:val="nil"/>
          <w:bottom w:val="nil"/>
          <w:right w:val="nil"/>
          <w:between w:val="nil"/>
        </w:pBdr>
        <w:spacing w:after="240" w:line="480" w:lineRule="auto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1.</w:t>
      </w:r>
      <w:r>
        <w:rPr>
          <w:rFonts w:ascii="Arial" w:eastAsia="Arial" w:hAnsi="Arial" w:cs="Arial"/>
          <w:color w:val="000000"/>
          <w:sz w:val="24"/>
          <w:szCs w:val="24"/>
        </w:rPr>
        <w:tab/>
        <w:t xml:space="preserve">Hostettler L, Grundy L, 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Kaser-Pebernard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 xml:space="preserve"> S, Wicky C, Schafer WR, 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Glauser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 xml:space="preserve"> DA. The Bright Fluorescent Protein 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mNeonGreen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 xml:space="preserve"> Facilitates Protein Expression Analysis In Vivo. G3. </w:t>
      </w:r>
      <w:r>
        <w:rPr>
          <w:rFonts w:ascii="Arial" w:eastAsia="Arial" w:hAnsi="Arial" w:cs="Arial"/>
          <w:color w:val="000000"/>
          <w:sz w:val="24"/>
          <w:szCs w:val="24"/>
        </w:rPr>
        <w:t xml:space="preserve">2017;7(2):607-15. 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Epub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 xml:space="preserve"> 2017/01/22. 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doi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>: 10.1534/g3.116.038133. PubMed PMID: 28108553; PubMed Central PMCID: PMCPMC5295605.</w:t>
      </w:r>
    </w:p>
    <w:p w14:paraId="156B2D05" w14:textId="77777777" w:rsidR="00D34904" w:rsidRDefault="000009A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2.</w:t>
      </w:r>
      <w:r>
        <w:rPr>
          <w:rFonts w:ascii="Arial" w:eastAsia="Arial" w:hAnsi="Arial" w:cs="Arial"/>
          <w:color w:val="000000"/>
          <w:sz w:val="24"/>
          <w:szCs w:val="24"/>
        </w:rPr>
        <w:tab/>
        <w:t>Martinez BA, Reis Rodrigues P, Nunez Medina RM, Mondal P, Harrison NJ, Lone MA, et al. An alternatively spliced, non-signaling ins</w:t>
      </w:r>
      <w:r>
        <w:rPr>
          <w:rFonts w:ascii="Arial" w:eastAsia="Arial" w:hAnsi="Arial" w:cs="Arial"/>
          <w:color w:val="000000"/>
          <w:sz w:val="24"/>
          <w:szCs w:val="24"/>
        </w:rPr>
        <w:t xml:space="preserve">ulin receptor modulates insulin sensitivity via insulin peptide sequestration in C. elegans. 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eLife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 xml:space="preserve">. 2020;9. 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Epub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 xml:space="preserve"> 2020/02/26. 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doi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>: 10.7554/eLife.49917. PubMed PMID: 32096469; PubMed Central PMCID: PMCPMC7041946.</w:t>
      </w:r>
    </w:p>
    <w:p w14:paraId="4BAAE0F9" w14:textId="77777777" w:rsidR="00D34904" w:rsidRDefault="00D34904">
      <w:pPr>
        <w:tabs>
          <w:tab w:val="left" w:pos="1150"/>
        </w:tabs>
        <w:rPr>
          <w:rFonts w:ascii="Arial" w:eastAsia="Arial" w:hAnsi="Arial" w:cs="Arial"/>
        </w:rPr>
      </w:pPr>
    </w:p>
    <w:sectPr w:rsidR="00D34904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4904"/>
    <w:rsid w:val="000009A1"/>
    <w:rsid w:val="002D62EE"/>
    <w:rsid w:val="009E218D"/>
    <w:rsid w:val="009F2B04"/>
    <w:rsid w:val="00D34904"/>
    <w:rsid w:val="00F03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BF4BE"/>
  <w15:docId w15:val="{915B1A05-1A55-4DEF-B7AC-B585FAE2B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3AC1"/>
    <w:pPr>
      <w:keepNext/>
      <w:keepLines/>
      <w:spacing w:before="240" w:after="0"/>
      <w:outlineLvl w:val="0"/>
    </w:pPr>
    <w:rPr>
      <w:rFonts w:ascii="Arial" w:eastAsiaTheme="majorEastAsia" w:hAnsi="Arial" w:cs="Arial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3AC1"/>
    <w:pPr>
      <w:keepNext/>
      <w:keepLines/>
      <w:spacing w:before="40" w:after="0" w:line="480" w:lineRule="auto"/>
      <w:outlineLvl w:val="1"/>
    </w:pPr>
    <w:rPr>
      <w:rFonts w:ascii="Arial" w:eastAsiaTheme="majorEastAsia" w:hAnsi="Arial" w:cs="Arial"/>
      <w:b/>
      <w:bCs/>
      <w:color w:val="000000" w:themeColor="text1"/>
      <w:sz w:val="24"/>
      <w:szCs w:val="24"/>
    </w:rPr>
  </w:style>
  <w:style w:type="paragraph" w:styleId="Heading3">
    <w:name w:val="heading 3"/>
    <w:basedOn w:val="NoSpacing"/>
    <w:next w:val="Normal"/>
    <w:link w:val="Heading3Char"/>
    <w:uiPriority w:val="9"/>
    <w:semiHidden/>
    <w:unhideWhenUsed/>
    <w:qFormat/>
    <w:rsid w:val="00BE5DA7"/>
    <w:pPr>
      <w:keepNext/>
      <w:spacing w:line="480" w:lineRule="auto"/>
      <w:contextualSpacing/>
      <w:outlineLvl w:val="2"/>
    </w:pPr>
    <w:rPr>
      <w:rFonts w:ascii="Arial" w:hAnsi="Arial" w:cs="Arial"/>
      <w:b/>
      <w:i/>
      <w:iCs/>
      <w:noProof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7160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60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60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60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602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B70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02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2D54"/>
  </w:style>
  <w:style w:type="paragraph" w:styleId="Footer">
    <w:name w:val="footer"/>
    <w:basedOn w:val="Normal"/>
    <w:link w:val="FooterChar"/>
    <w:uiPriority w:val="99"/>
    <w:unhideWhenUsed/>
    <w:rsid w:val="00702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2D54"/>
  </w:style>
  <w:style w:type="paragraph" w:customStyle="1" w:styleId="EndNoteBibliographyTitle">
    <w:name w:val="EndNote Bibliography Title"/>
    <w:basedOn w:val="Normal"/>
    <w:link w:val="EndNoteBibliographyTitleChar"/>
    <w:rsid w:val="0036477B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477B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6477B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6477B"/>
    <w:rPr>
      <w:rFonts w:ascii="Arial" w:hAnsi="Arial" w:cs="Arial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36477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6477B"/>
    <w:rPr>
      <w:color w:val="605E5C"/>
      <w:shd w:val="clear" w:color="auto" w:fill="E1DFDD"/>
    </w:rPr>
  </w:style>
  <w:style w:type="character" w:customStyle="1" w:styleId="text">
    <w:name w:val="text"/>
    <w:basedOn w:val="DefaultParagraphFont"/>
    <w:rsid w:val="00E20149"/>
  </w:style>
  <w:style w:type="character" w:customStyle="1" w:styleId="author-ref">
    <w:name w:val="author-ref"/>
    <w:basedOn w:val="DefaultParagraphFont"/>
    <w:rsid w:val="00E20149"/>
  </w:style>
  <w:style w:type="paragraph" w:styleId="Revision">
    <w:name w:val="Revision"/>
    <w:hidden/>
    <w:uiPriority w:val="99"/>
    <w:semiHidden/>
    <w:rsid w:val="0043231B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BE5DA7"/>
    <w:rPr>
      <w:rFonts w:ascii="Arial" w:hAnsi="Arial" w:cs="Arial"/>
      <w:b/>
      <w:i/>
      <w:iCs/>
      <w:noProof/>
      <w:sz w:val="24"/>
      <w:szCs w:val="24"/>
    </w:rPr>
  </w:style>
  <w:style w:type="paragraph" w:styleId="NoSpacing">
    <w:name w:val="No Spacing"/>
    <w:uiPriority w:val="1"/>
    <w:qFormat/>
    <w:rsid w:val="00BE5DA7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AC12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13AC1"/>
    <w:rPr>
      <w:rFonts w:ascii="Arial" w:eastAsiaTheme="majorEastAsia" w:hAnsi="Arial" w:cs="Arial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13AC1"/>
    <w:rPr>
      <w:rFonts w:ascii="Arial" w:eastAsiaTheme="majorEastAsia" w:hAnsi="Arial" w:cs="Arial"/>
      <w:b/>
      <w:bCs/>
      <w:color w:val="000000" w:themeColor="text1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8C23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C23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DZEQgfva1smPIZCABR8G1Cu2NNw==">AMUW2mXproKh0lf1Iu4UAdAJV1Y+JdFZK34me/g6OiKLmfwBZke7qmwgdm0bL1ufknLqg6+9Vb0KUTBrduJ6aBaCCR30A4CKoSbkgI3XqE50/rtnPLkDvWW3ylbN+tzHamUl382bqB37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E2084FE-C202-415E-8832-F866778E20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44</Words>
  <Characters>3677</Characters>
  <Application>Microsoft Office Word</Application>
  <DocSecurity>0</DocSecurity>
  <Lines>30</Lines>
  <Paragraphs>8</Paragraphs>
  <ScaleCrop>false</ScaleCrop>
  <Company/>
  <LinksUpToDate>false</LinksUpToDate>
  <CharactersWithSpaces>4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yan Martinez</dc:creator>
  <cp:lastModifiedBy>Mohammed Rafi</cp:lastModifiedBy>
  <cp:revision>4</cp:revision>
  <dcterms:created xsi:type="dcterms:W3CDTF">2023-06-06T22:22:00Z</dcterms:created>
  <dcterms:modified xsi:type="dcterms:W3CDTF">2023-07-13T13:36:00Z</dcterms:modified>
</cp:coreProperties>
</file>